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6032C" w14:textId="77777777" w:rsidR="000D2B32" w:rsidRDefault="000D2B32" w:rsidP="000D2B32">
      <w:pPr>
        <w:ind w:left="1701" w:right="152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E1C2E8" w14:textId="369CBD54" w:rsidR="00745F2C" w:rsidRDefault="00745F2C" w:rsidP="00745F2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615" w:type="dxa"/>
        <w:tblInd w:w="1560" w:type="dxa"/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1984"/>
        <w:gridCol w:w="2268"/>
        <w:gridCol w:w="2126"/>
      </w:tblGrid>
      <w:tr w:rsidR="00745F2C" w:rsidRPr="008958F8" w14:paraId="4EF3DA07" w14:textId="77777777" w:rsidTr="00CE330E">
        <w:trPr>
          <w:trHeight w:val="290"/>
        </w:trPr>
        <w:tc>
          <w:tcPr>
            <w:tcW w:w="411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F0E75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noProof/>
                <w:lang w:val="es-AR" w:eastAsia="es-AR"/>
              </w:rPr>
              <mc:AlternateContent>
                <mc:Choice Requires="wps">
                  <w:drawing>
                    <wp:inline distT="0" distB="0" distL="0" distR="0" wp14:anchorId="193EC91E" wp14:editId="18B6458A">
                      <wp:extent cx="302260" cy="302260"/>
                      <wp:effectExtent l="0" t="0" r="0" b="0"/>
                      <wp:docPr id="1" name="Rectángulo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40233C" id="Rectángulo 1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 w:rsidRPr="008958F8">
              <w:rPr>
                <w:lang w:val="en-GB"/>
              </w:rPr>
              <w:t xml:space="preserve"> </w:t>
            </w:r>
            <w:r w:rsidRPr="008958F8">
              <w:rPr>
                <w:lang w:val="en-GB"/>
              </w:rPr>
              <w:br w:type="page"/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A5F9E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≤CIN1</w:t>
            </w:r>
          </w:p>
          <w:p w14:paraId="0A930452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58F8">
              <w:rPr>
                <w:bCs/>
                <w:color w:val="000000" w:themeColor="text1"/>
                <w:lang w:val="en-GB"/>
              </w:rPr>
              <w:t>n (% 95%IC)</w:t>
            </w:r>
          </w:p>
          <w:p w14:paraId="4519820C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n=399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EF267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CIN2</w:t>
            </w:r>
          </w:p>
          <w:p w14:paraId="32C656C6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58F8">
              <w:rPr>
                <w:bCs/>
                <w:color w:val="000000" w:themeColor="text1"/>
                <w:lang w:val="en-GB"/>
              </w:rPr>
              <w:t>n (% 95%IC)</w:t>
            </w:r>
          </w:p>
          <w:p w14:paraId="7DFBBF6B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n=6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B75BD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CIN3</w:t>
            </w:r>
          </w:p>
          <w:p w14:paraId="0D10B5E5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58F8">
              <w:rPr>
                <w:bCs/>
                <w:color w:val="000000" w:themeColor="text1"/>
                <w:lang w:val="en-GB"/>
              </w:rPr>
              <w:t>n (% 95%IC)</w:t>
            </w:r>
          </w:p>
          <w:p w14:paraId="551ECAB0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n=124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29A21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Cancer</w:t>
            </w:r>
          </w:p>
          <w:p w14:paraId="10EFB5D0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58F8">
              <w:rPr>
                <w:bCs/>
                <w:color w:val="000000" w:themeColor="text1"/>
                <w:lang w:val="en-GB"/>
              </w:rPr>
              <w:t>n (% 95%IC)</w:t>
            </w:r>
          </w:p>
          <w:p w14:paraId="571EAD86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n=75</w:t>
            </w:r>
          </w:p>
        </w:tc>
      </w:tr>
      <w:tr w:rsidR="00745F2C" w:rsidRPr="008958F8" w14:paraId="58DBFA62" w14:textId="77777777" w:rsidTr="00CE330E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00B0B" w14:textId="77777777" w:rsidR="00745F2C" w:rsidRPr="00C45549" w:rsidRDefault="00745F2C" w:rsidP="00CE330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58F8">
              <w:rPr>
                <w:color w:val="000000"/>
                <w:lang w:val="en-GB"/>
              </w:rPr>
              <w:t>HR-HPV genotypes (Group 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4904C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106B48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0816C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1E506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45F2C" w:rsidRPr="008958F8" w14:paraId="59DC750A" w14:textId="77777777" w:rsidTr="00CE330E">
        <w:trPr>
          <w:trHeight w:val="290"/>
        </w:trPr>
        <w:tc>
          <w:tcPr>
            <w:tcW w:w="41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6E53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16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2F22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13.5% 10.3-17.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20B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7.6% 9.5-28.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3FE9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54.8% 45.7-63.8)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6DF1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66.7% 54.8-77.1)</w:t>
            </w:r>
          </w:p>
        </w:tc>
      </w:tr>
      <w:tr w:rsidR="00745F2C" w:rsidRPr="008958F8" w14:paraId="4BADF375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F8B4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1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17C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5.8% 3.7-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C1B3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0.3% 4.2-2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6B9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2% 0.9-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F7FA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6.7% 2.2-14.9)</w:t>
            </w:r>
          </w:p>
        </w:tc>
      </w:tr>
      <w:tr w:rsidR="00745F2C" w:rsidRPr="008958F8" w14:paraId="6F82AA43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ADD6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3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EE2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7.3% 4.9-1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4C8F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8.8% 3.3-1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D63A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2.1% 6.9-1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4577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3% 0-7.2)</w:t>
            </w:r>
          </w:p>
        </w:tc>
      </w:tr>
      <w:tr w:rsidR="00745F2C" w:rsidRPr="008958F8" w14:paraId="497BD0DC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C9D9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3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46E6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3% 1.6-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0D3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5% 0-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0BE8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7.3% 3.4-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B864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4.8)</w:t>
            </w:r>
          </w:p>
        </w:tc>
      </w:tr>
      <w:tr w:rsidR="00745F2C" w:rsidRPr="008958F8" w14:paraId="421507C6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5D91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3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EC2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.3% 1.7-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1C1A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5.9% 1.6-1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F10E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2% 0.9-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773D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4.8)</w:t>
            </w:r>
          </w:p>
        </w:tc>
      </w:tr>
      <w:tr w:rsidR="00745F2C" w:rsidRPr="008958F8" w14:paraId="0DD6BA0D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FBA4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A2B6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6% 3.9-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FBAE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9% 0.4-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1AB3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2% 0.9-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32BA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3% 0-7.2)</w:t>
            </w:r>
          </w:p>
        </w:tc>
      </w:tr>
      <w:tr w:rsidR="00745F2C" w:rsidRPr="008958F8" w14:paraId="49D434AC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4C35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4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4BAB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5% 3.1-7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C4BA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9% 0.4-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E9BE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% 0-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CD28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9.3% 3.8-18.3)</w:t>
            </w:r>
          </w:p>
        </w:tc>
      </w:tr>
      <w:tr w:rsidR="00745F2C" w:rsidRPr="008958F8" w14:paraId="40944FC6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8CB7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5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2757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5% 3.1-7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0CF2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9% 0.4-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7FAD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% 0-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C892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7% 0.3-9.3)</w:t>
            </w:r>
          </w:p>
        </w:tc>
      </w:tr>
      <w:tr w:rsidR="00745F2C" w:rsidRPr="008958F8" w14:paraId="1BE118D6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52464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5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D26A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9% 6.4-1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0E4A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3.2% 6.2-2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084B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% 1.3-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A1629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5.3% 1.5-13.1)</w:t>
            </w:r>
          </w:p>
        </w:tc>
      </w:tr>
      <w:tr w:rsidR="00745F2C" w:rsidRPr="008958F8" w14:paraId="1B35F087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7979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5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57C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8.5% 6-1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8750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.4% 0.9-1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C38E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6% 0.2-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00F7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4.8)</w:t>
            </w:r>
          </w:p>
        </w:tc>
      </w:tr>
      <w:tr w:rsidR="00745F2C" w:rsidRPr="008958F8" w14:paraId="3710D2FD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3AFD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5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F4D9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4.5% 2.7-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2E7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7.4% 2.4-1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88FE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.5% 2.8-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4048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7% 0.3-9.3)</w:t>
            </w:r>
          </w:p>
        </w:tc>
      </w:tr>
      <w:tr w:rsidR="00745F2C" w:rsidRPr="008958F8" w14:paraId="49CD1916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FCAB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5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EDE8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7.8% 5.3-1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C98E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.4% 0.9-1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121E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F851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3% 0-7.2)</w:t>
            </w:r>
          </w:p>
        </w:tc>
      </w:tr>
      <w:tr w:rsidR="00745F2C" w:rsidRPr="008958F8" w14:paraId="2B725B10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83CC7" w14:textId="77777777" w:rsidR="00745F2C" w:rsidRPr="008958F8" w:rsidRDefault="00745F2C" w:rsidP="00CE330E">
            <w:pPr>
              <w:spacing w:after="0"/>
              <w:rPr>
                <w:color w:val="000000"/>
                <w:lang w:val="en-GB"/>
              </w:rPr>
            </w:pPr>
            <w:r w:rsidRPr="008958F8">
              <w:rPr>
                <w:color w:val="000000"/>
                <w:lang w:val="en-GB"/>
              </w:rPr>
              <w:t>Probably HR-HPV genotype (Group2A)</w:t>
            </w:r>
          </w:p>
          <w:p w14:paraId="5A508BB0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6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C045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.3% 1.7-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EF08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E92F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7A3C3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4.8)</w:t>
            </w:r>
          </w:p>
        </w:tc>
      </w:tr>
      <w:tr w:rsidR="00745F2C" w:rsidRPr="008958F8" w14:paraId="400DBE39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C4BE1" w14:textId="77777777" w:rsidR="00745F2C" w:rsidRPr="00C45549" w:rsidRDefault="00745F2C" w:rsidP="00745F2C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58F8">
              <w:rPr>
                <w:color w:val="000000"/>
                <w:lang w:val="en-GB"/>
              </w:rPr>
              <w:t>Possibly HR-HPV genotype (Group2B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D321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4B0A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A55B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69562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F2C" w:rsidRPr="008958F8" w14:paraId="0DC285EE" w14:textId="77777777" w:rsidTr="00CE330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6094" w14:textId="77777777" w:rsidR="00745F2C" w:rsidRPr="00C45549" w:rsidRDefault="00745F2C" w:rsidP="00CE330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HPV6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FFBB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6.3% 4.1-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8D56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055D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BAFE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 0-4.8)</w:t>
            </w:r>
          </w:p>
        </w:tc>
      </w:tr>
      <w:tr w:rsidR="00745F2C" w:rsidRPr="008958F8" w14:paraId="1B580B50" w14:textId="77777777" w:rsidTr="00CE330E">
        <w:trPr>
          <w:trHeight w:val="290"/>
        </w:trPr>
        <w:tc>
          <w:tcPr>
            <w:tcW w:w="411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8C543" w14:textId="77777777" w:rsidR="00745F2C" w:rsidRPr="00C45549" w:rsidRDefault="00745F2C" w:rsidP="00CE330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D49852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E45ABA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982B6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86499" w14:textId="77777777" w:rsidR="00745F2C" w:rsidRPr="00C45549" w:rsidRDefault="00745F2C" w:rsidP="00CE330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1BB6CBB7" w14:textId="5E641495" w:rsidR="00745F2C" w:rsidRPr="009F43D8" w:rsidRDefault="00745F2C" w:rsidP="00745F2C">
      <w:pPr>
        <w:spacing w:after="0"/>
        <w:ind w:left="1701" w:right="152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43D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</w:t>
      </w:r>
      <w:r w:rsidRPr="009F43D8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 w:rsidRPr="009F43D8">
        <w:rPr>
          <w:rFonts w:ascii="Times New Roman" w:hAnsi="Times New Roman" w:cs="Times New Roman"/>
          <w:b/>
          <w:iCs/>
          <w:sz w:val="24"/>
          <w:szCs w:val="24"/>
          <w:lang w:val="en-GB"/>
        </w:rPr>
        <w:t>Prevalence of high-risk (HR) HPV genotype single infections within histological diagnoses in HPV screened positive women</w:t>
      </w:r>
      <w:r w:rsidRPr="009F43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9F43D8">
        <w:rPr>
          <w:rFonts w:ascii="Times New Roman" w:hAnsi="Times New Roman" w:cs="Times New Roman"/>
          <w:sz w:val="24"/>
          <w:szCs w:val="24"/>
          <w:lang w:val="en-GB"/>
        </w:rPr>
        <w:t>Number of positive participants, prevalence (</w:t>
      </w:r>
      <w:proofErr w:type="gramStart"/>
      <w:r w:rsidRPr="009F43D8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End"/>
      <w:r w:rsidRPr="009F43D8">
        <w:rPr>
          <w:rFonts w:ascii="Times New Roman" w:hAnsi="Times New Roman" w:cs="Times New Roman"/>
          <w:sz w:val="24"/>
          <w:szCs w:val="24"/>
          <w:lang w:val="en-GB"/>
        </w:rPr>
        <w:t xml:space="preserve">) and 95% confidence intervals shown within each histological group. Results shown for individual HPV genotypes (irrespective of positivity for other genotypes). </w:t>
      </w:r>
    </w:p>
    <w:p w14:paraId="5F08266D" w14:textId="77A665EB" w:rsidR="00745F2C" w:rsidRPr="00745F2C" w:rsidRDefault="00745F2C">
      <w:pPr>
        <w:rPr>
          <w:lang w:val="en-GB"/>
        </w:rPr>
      </w:pPr>
    </w:p>
    <w:p w14:paraId="4FE42C8C" w14:textId="47F8A6F5" w:rsidR="000D2B32" w:rsidRDefault="000D2B32" w:rsidP="009F43D8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0D2B32" w:rsidSect="00670851">
      <w:pgSz w:w="16838" w:h="11906" w:orient="landscape" w:code="9"/>
      <w:pgMar w:top="142" w:right="567" w:bottom="56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035"/>
    <w:rsid w:val="00001B68"/>
    <w:rsid w:val="00011AC1"/>
    <w:rsid w:val="00016DAC"/>
    <w:rsid w:val="00024CD8"/>
    <w:rsid w:val="00047C88"/>
    <w:rsid w:val="000524B6"/>
    <w:rsid w:val="00064050"/>
    <w:rsid w:val="00076E5D"/>
    <w:rsid w:val="00083A15"/>
    <w:rsid w:val="000955FA"/>
    <w:rsid w:val="000B2252"/>
    <w:rsid w:val="000D2B32"/>
    <w:rsid w:val="000E175D"/>
    <w:rsid w:val="000F112E"/>
    <w:rsid w:val="000F2644"/>
    <w:rsid w:val="00110298"/>
    <w:rsid w:val="00124969"/>
    <w:rsid w:val="001302D0"/>
    <w:rsid w:val="00137FE8"/>
    <w:rsid w:val="001701DC"/>
    <w:rsid w:val="00184554"/>
    <w:rsid w:val="00190077"/>
    <w:rsid w:val="001A4F50"/>
    <w:rsid w:val="001A68F5"/>
    <w:rsid w:val="001C0C71"/>
    <w:rsid w:val="001C486D"/>
    <w:rsid w:val="001C7925"/>
    <w:rsid w:val="001D431D"/>
    <w:rsid w:val="001E6501"/>
    <w:rsid w:val="0021478A"/>
    <w:rsid w:val="0023044A"/>
    <w:rsid w:val="00233359"/>
    <w:rsid w:val="002335AD"/>
    <w:rsid w:val="002368A8"/>
    <w:rsid w:val="00241E76"/>
    <w:rsid w:val="00247F7F"/>
    <w:rsid w:val="0025178B"/>
    <w:rsid w:val="00256F46"/>
    <w:rsid w:val="0026631B"/>
    <w:rsid w:val="00290A27"/>
    <w:rsid w:val="00292EDB"/>
    <w:rsid w:val="002E75AE"/>
    <w:rsid w:val="002F328E"/>
    <w:rsid w:val="002F3D96"/>
    <w:rsid w:val="002F4C1A"/>
    <w:rsid w:val="002F6541"/>
    <w:rsid w:val="00314DB4"/>
    <w:rsid w:val="00317440"/>
    <w:rsid w:val="003278FC"/>
    <w:rsid w:val="003322E6"/>
    <w:rsid w:val="0035128D"/>
    <w:rsid w:val="00351B42"/>
    <w:rsid w:val="003529A5"/>
    <w:rsid w:val="00365B70"/>
    <w:rsid w:val="0037319E"/>
    <w:rsid w:val="00377E54"/>
    <w:rsid w:val="00385525"/>
    <w:rsid w:val="00386EE3"/>
    <w:rsid w:val="003C48CE"/>
    <w:rsid w:val="003C6FF8"/>
    <w:rsid w:val="003E3CBA"/>
    <w:rsid w:val="003E4D2D"/>
    <w:rsid w:val="004065C3"/>
    <w:rsid w:val="00437166"/>
    <w:rsid w:val="004374A0"/>
    <w:rsid w:val="00440830"/>
    <w:rsid w:val="0044428A"/>
    <w:rsid w:val="00460316"/>
    <w:rsid w:val="00461670"/>
    <w:rsid w:val="00473A44"/>
    <w:rsid w:val="004A011B"/>
    <w:rsid w:val="004A3BE8"/>
    <w:rsid w:val="004B34A2"/>
    <w:rsid w:val="004C4BF5"/>
    <w:rsid w:val="004D7797"/>
    <w:rsid w:val="004E12A3"/>
    <w:rsid w:val="004F17EA"/>
    <w:rsid w:val="004F4530"/>
    <w:rsid w:val="004F4C62"/>
    <w:rsid w:val="005026B6"/>
    <w:rsid w:val="0051202C"/>
    <w:rsid w:val="0051493A"/>
    <w:rsid w:val="005244AE"/>
    <w:rsid w:val="00546794"/>
    <w:rsid w:val="00551548"/>
    <w:rsid w:val="00555A5B"/>
    <w:rsid w:val="00562077"/>
    <w:rsid w:val="005751E0"/>
    <w:rsid w:val="005A0564"/>
    <w:rsid w:val="005A6602"/>
    <w:rsid w:val="005B07B0"/>
    <w:rsid w:val="005B595A"/>
    <w:rsid w:val="005B6C01"/>
    <w:rsid w:val="005E75F5"/>
    <w:rsid w:val="005F0C2F"/>
    <w:rsid w:val="005F54A2"/>
    <w:rsid w:val="006036B6"/>
    <w:rsid w:val="0061085B"/>
    <w:rsid w:val="00615D96"/>
    <w:rsid w:val="006160F6"/>
    <w:rsid w:val="00622B80"/>
    <w:rsid w:val="00641219"/>
    <w:rsid w:val="006572D4"/>
    <w:rsid w:val="00661916"/>
    <w:rsid w:val="00662F47"/>
    <w:rsid w:val="00663F9F"/>
    <w:rsid w:val="00670851"/>
    <w:rsid w:val="006729FC"/>
    <w:rsid w:val="00675814"/>
    <w:rsid w:val="006758B6"/>
    <w:rsid w:val="00677E6C"/>
    <w:rsid w:val="00680CA8"/>
    <w:rsid w:val="00695963"/>
    <w:rsid w:val="006A3ECA"/>
    <w:rsid w:val="006A71FA"/>
    <w:rsid w:val="006B08C1"/>
    <w:rsid w:val="006B5BCA"/>
    <w:rsid w:val="006B7CF0"/>
    <w:rsid w:val="006C47D0"/>
    <w:rsid w:val="006C73B1"/>
    <w:rsid w:val="006D61C3"/>
    <w:rsid w:val="006D7755"/>
    <w:rsid w:val="006E0B0B"/>
    <w:rsid w:val="006E4A09"/>
    <w:rsid w:val="006E62BE"/>
    <w:rsid w:val="007072C4"/>
    <w:rsid w:val="00717CD8"/>
    <w:rsid w:val="0072220D"/>
    <w:rsid w:val="00745F2C"/>
    <w:rsid w:val="00746793"/>
    <w:rsid w:val="00755878"/>
    <w:rsid w:val="0077225A"/>
    <w:rsid w:val="007A1843"/>
    <w:rsid w:val="007A30E7"/>
    <w:rsid w:val="007B49F1"/>
    <w:rsid w:val="007B4C53"/>
    <w:rsid w:val="007B4E11"/>
    <w:rsid w:val="007B77C5"/>
    <w:rsid w:val="007D217D"/>
    <w:rsid w:val="007E6907"/>
    <w:rsid w:val="007F16B3"/>
    <w:rsid w:val="00805453"/>
    <w:rsid w:val="0081499D"/>
    <w:rsid w:val="008177FA"/>
    <w:rsid w:val="0083745E"/>
    <w:rsid w:val="00847035"/>
    <w:rsid w:val="00854FB5"/>
    <w:rsid w:val="00862A85"/>
    <w:rsid w:val="00863884"/>
    <w:rsid w:val="008737EB"/>
    <w:rsid w:val="008837C1"/>
    <w:rsid w:val="008906DA"/>
    <w:rsid w:val="00895E7A"/>
    <w:rsid w:val="008A77CA"/>
    <w:rsid w:val="008B23DE"/>
    <w:rsid w:val="008B2F20"/>
    <w:rsid w:val="008D72A4"/>
    <w:rsid w:val="008E0A0F"/>
    <w:rsid w:val="008E424B"/>
    <w:rsid w:val="008F16D6"/>
    <w:rsid w:val="008F29FC"/>
    <w:rsid w:val="008F2BEE"/>
    <w:rsid w:val="008F4A17"/>
    <w:rsid w:val="00906F51"/>
    <w:rsid w:val="009137CF"/>
    <w:rsid w:val="00923BD1"/>
    <w:rsid w:val="00930419"/>
    <w:rsid w:val="00930CC0"/>
    <w:rsid w:val="00942A7D"/>
    <w:rsid w:val="009432C8"/>
    <w:rsid w:val="0095541B"/>
    <w:rsid w:val="009577BE"/>
    <w:rsid w:val="009627D5"/>
    <w:rsid w:val="00972C62"/>
    <w:rsid w:val="00986DEA"/>
    <w:rsid w:val="009B1BAC"/>
    <w:rsid w:val="009B701B"/>
    <w:rsid w:val="009C4A53"/>
    <w:rsid w:val="009D1F5C"/>
    <w:rsid w:val="009D7DF5"/>
    <w:rsid w:val="009F3B4B"/>
    <w:rsid w:val="009F43D8"/>
    <w:rsid w:val="00A00C5F"/>
    <w:rsid w:val="00A066F9"/>
    <w:rsid w:val="00A13C42"/>
    <w:rsid w:val="00A2694E"/>
    <w:rsid w:val="00A42BFE"/>
    <w:rsid w:val="00A4432F"/>
    <w:rsid w:val="00A45055"/>
    <w:rsid w:val="00A54B90"/>
    <w:rsid w:val="00A61FD6"/>
    <w:rsid w:val="00A70ADF"/>
    <w:rsid w:val="00A77F2E"/>
    <w:rsid w:val="00A848CD"/>
    <w:rsid w:val="00A93E07"/>
    <w:rsid w:val="00A94372"/>
    <w:rsid w:val="00AB138E"/>
    <w:rsid w:val="00AB2ACB"/>
    <w:rsid w:val="00AE6EEC"/>
    <w:rsid w:val="00AF02FA"/>
    <w:rsid w:val="00AF07C3"/>
    <w:rsid w:val="00AF4B4A"/>
    <w:rsid w:val="00B0463E"/>
    <w:rsid w:val="00B05C00"/>
    <w:rsid w:val="00B07AE6"/>
    <w:rsid w:val="00B13C69"/>
    <w:rsid w:val="00B1456F"/>
    <w:rsid w:val="00B16185"/>
    <w:rsid w:val="00B209F9"/>
    <w:rsid w:val="00B21E4C"/>
    <w:rsid w:val="00B220E7"/>
    <w:rsid w:val="00B32275"/>
    <w:rsid w:val="00B33118"/>
    <w:rsid w:val="00B57833"/>
    <w:rsid w:val="00B64BA8"/>
    <w:rsid w:val="00B728E1"/>
    <w:rsid w:val="00B80873"/>
    <w:rsid w:val="00B80983"/>
    <w:rsid w:val="00B864A3"/>
    <w:rsid w:val="00B910CB"/>
    <w:rsid w:val="00B9152F"/>
    <w:rsid w:val="00BA43D5"/>
    <w:rsid w:val="00BB7154"/>
    <w:rsid w:val="00BD1A5F"/>
    <w:rsid w:val="00BE6F72"/>
    <w:rsid w:val="00BF3D38"/>
    <w:rsid w:val="00C1228D"/>
    <w:rsid w:val="00C152AD"/>
    <w:rsid w:val="00C50DDC"/>
    <w:rsid w:val="00C62164"/>
    <w:rsid w:val="00C65A57"/>
    <w:rsid w:val="00C675DB"/>
    <w:rsid w:val="00C71EC3"/>
    <w:rsid w:val="00C813ED"/>
    <w:rsid w:val="00C818DF"/>
    <w:rsid w:val="00C84D88"/>
    <w:rsid w:val="00C900AD"/>
    <w:rsid w:val="00C95812"/>
    <w:rsid w:val="00CA38B0"/>
    <w:rsid w:val="00CA4867"/>
    <w:rsid w:val="00CB02B4"/>
    <w:rsid w:val="00CB45FA"/>
    <w:rsid w:val="00CC1537"/>
    <w:rsid w:val="00CC6827"/>
    <w:rsid w:val="00CC6A1F"/>
    <w:rsid w:val="00CD10F6"/>
    <w:rsid w:val="00CD6F85"/>
    <w:rsid w:val="00CE2E6D"/>
    <w:rsid w:val="00CF0D47"/>
    <w:rsid w:val="00CF33CA"/>
    <w:rsid w:val="00D0384C"/>
    <w:rsid w:val="00D04871"/>
    <w:rsid w:val="00D23332"/>
    <w:rsid w:val="00D3731C"/>
    <w:rsid w:val="00D46618"/>
    <w:rsid w:val="00D6326D"/>
    <w:rsid w:val="00D751B7"/>
    <w:rsid w:val="00D83051"/>
    <w:rsid w:val="00D977FA"/>
    <w:rsid w:val="00D9782F"/>
    <w:rsid w:val="00DA05E6"/>
    <w:rsid w:val="00DD538D"/>
    <w:rsid w:val="00DE03B2"/>
    <w:rsid w:val="00DE5B1A"/>
    <w:rsid w:val="00DF103F"/>
    <w:rsid w:val="00DF1C3B"/>
    <w:rsid w:val="00E018F5"/>
    <w:rsid w:val="00E04F5E"/>
    <w:rsid w:val="00E20612"/>
    <w:rsid w:val="00E34FC4"/>
    <w:rsid w:val="00E36E7A"/>
    <w:rsid w:val="00E435AF"/>
    <w:rsid w:val="00E61C10"/>
    <w:rsid w:val="00E65C77"/>
    <w:rsid w:val="00EA2CE9"/>
    <w:rsid w:val="00EB0C88"/>
    <w:rsid w:val="00EB4E73"/>
    <w:rsid w:val="00ED3436"/>
    <w:rsid w:val="00EE3557"/>
    <w:rsid w:val="00EF2238"/>
    <w:rsid w:val="00EF49B1"/>
    <w:rsid w:val="00EF4E1B"/>
    <w:rsid w:val="00F10412"/>
    <w:rsid w:val="00F1496F"/>
    <w:rsid w:val="00F35ED4"/>
    <w:rsid w:val="00F657D5"/>
    <w:rsid w:val="00F72008"/>
    <w:rsid w:val="00F72C90"/>
    <w:rsid w:val="00F82E0A"/>
    <w:rsid w:val="00FA005A"/>
    <w:rsid w:val="00FA2E89"/>
    <w:rsid w:val="00FA4D41"/>
    <w:rsid w:val="00FA7992"/>
    <w:rsid w:val="00FE4ED7"/>
    <w:rsid w:val="00FF0776"/>
    <w:rsid w:val="00FF2B1A"/>
    <w:rsid w:val="00FF3540"/>
    <w:rsid w:val="00FF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76DF3"/>
  <w15:chartTrackingRefBased/>
  <w15:docId w15:val="{A9136775-2916-4F65-BF76-19BAC945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1">
    <w:name w:val="Estilo1"/>
    <w:basedOn w:val="Normal"/>
    <w:link w:val="Estilo1Car"/>
    <w:qFormat/>
    <w:rsid w:val="005244AE"/>
    <w:pPr>
      <w:jc w:val="center"/>
    </w:pPr>
    <w:rPr>
      <w:rFonts w:hAnsi="Calibri"/>
      <w:color w:val="000000" w:themeColor="text1"/>
      <w:kern w:val="24"/>
      <w:sz w:val="20"/>
      <w:szCs w:val="20"/>
    </w:rPr>
  </w:style>
  <w:style w:type="character" w:customStyle="1" w:styleId="Estilo1Car">
    <w:name w:val="Estilo1 Car"/>
    <w:basedOn w:val="Fuentedeprrafopredeter"/>
    <w:link w:val="Estilo1"/>
    <w:rsid w:val="005244AE"/>
    <w:rPr>
      <w:rFonts w:hAnsi="Calibri"/>
      <w:color w:val="000000" w:themeColor="text1"/>
      <w:kern w:val="24"/>
      <w:sz w:val="20"/>
      <w:szCs w:val="20"/>
    </w:rPr>
  </w:style>
  <w:style w:type="paragraph" w:styleId="Revisin">
    <w:name w:val="Revision"/>
    <w:hidden/>
    <w:uiPriority w:val="99"/>
    <w:semiHidden/>
    <w:rsid w:val="00DE5B1A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249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249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249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49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4969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184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DE592-DB90-48CD-93B1-F37915ABE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Valls Marsal</dc:creator>
  <cp:keywords/>
  <dc:description/>
  <cp:lastModifiedBy>Maria Celeste Colucci</cp:lastModifiedBy>
  <cp:revision>3</cp:revision>
  <cp:lastPrinted>2022-03-03T14:23:00Z</cp:lastPrinted>
  <dcterms:created xsi:type="dcterms:W3CDTF">2022-07-19T13:54:00Z</dcterms:created>
  <dcterms:modified xsi:type="dcterms:W3CDTF">2022-07-19T13:54:00Z</dcterms:modified>
</cp:coreProperties>
</file>